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7E03" w:rsidRPr="00791631" w:rsidRDefault="00757E03" w:rsidP="00757E03">
      <w:pPr>
        <w:pStyle w:val="NormalWeb"/>
        <w:spacing w:line="360" w:lineRule="auto"/>
        <w:jc w:val="both"/>
        <w:rPr>
          <w:b/>
          <w:bCs/>
          <w:lang w:val="en-GB"/>
        </w:rPr>
      </w:pPr>
      <w:r w:rsidRPr="00791631">
        <w:rPr>
          <w:b/>
          <w:bCs/>
          <w:lang w:val="en-GB"/>
        </w:rPr>
        <w:t>Supplementary Table 1</w:t>
      </w:r>
      <w:r w:rsidRPr="00791631">
        <w:rPr>
          <w:lang w:val="en-GB"/>
        </w:rPr>
        <w:t xml:space="preserve">. </w:t>
      </w:r>
      <w:r w:rsidR="00791631" w:rsidRPr="00791631">
        <w:rPr>
          <w:b/>
          <w:bCs/>
          <w:lang w:val="en-GB"/>
        </w:rPr>
        <w:t>Forward and reverse primer sequences for qPCR</w:t>
      </w:r>
    </w:p>
    <w:tbl>
      <w:tblPr>
        <w:tblStyle w:val="Grilledetableauclaire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3486"/>
      </w:tblGrid>
      <w:tr w:rsidR="00757E03" w:rsidRPr="00791631" w:rsidTr="00791631">
        <w:tc>
          <w:tcPr>
            <w:tcW w:w="1555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b/>
                <w:bCs/>
              </w:rPr>
            </w:pPr>
            <w:r w:rsidRPr="00791631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3969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b/>
                <w:bCs/>
              </w:rPr>
            </w:pPr>
            <w:r w:rsidRPr="00791631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486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b/>
                <w:bCs/>
              </w:rPr>
            </w:pPr>
            <w:r w:rsidRPr="00791631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757E03" w:rsidRPr="00791631" w:rsidTr="00791631">
        <w:tc>
          <w:tcPr>
            <w:tcW w:w="1555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1631">
              <w:rPr>
                <w:rFonts w:ascii="Times New Roman" w:hAnsi="Times New Roman" w:cs="Times New Roman"/>
                <w:i/>
                <w:iCs/>
              </w:rPr>
              <w:t>Actb</w:t>
            </w:r>
            <w:proofErr w:type="spellEnd"/>
          </w:p>
        </w:tc>
        <w:tc>
          <w:tcPr>
            <w:tcW w:w="3969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CGTCATCCATGGCGAACTG</w:t>
            </w:r>
          </w:p>
        </w:tc>
        <w:tc>
          <w:tcPr>
            <w:tcW w:w="3486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GCTTCTTTGCAGCTCCTTCGT</w:t>
            </w:r>
          </w:p>
        </w:tc>
      </w:tr>
      <w:tr w:rsidR="00757E03" w:rsidRPr="00791631" w:rsidTr="00791631">
        <w:tc>
          <w:tcPr>
            <w:tcW w:w="1555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i/>
                <w:iCs/>
              </w:rPr>
            </w:pPr>
            <w:r w:rsidRPr="00791631">
              <w:rPr>
                <w:rFonts w:ascii="Times New Roman" w:hAnsi="Times New Roman" w:cs="Times New Roman"/>
                <w:i/>
                <w:iCs/>
              </w:rPr>
              <w:t>B2m</w:t>
            </w:r>
          </w:p>
        </w:tc>
        <w:tc>
          <w:tcPr>
            <w:tcW w:w="3969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TGGTCTTTCTGGTGCTTGTC</w:t>
            </w:r>
          </w:p>
        </w:tc>
        <w:tc>
          <w:tcPr>
            <w:tcW w:w="3486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GGGTGGCGTGAGTATACTTGAA</w:t>
            </w:r>
          </w:p>
        </w:tc>
      </w:tr>
      <w:tr w:rsidR="00757E03" w:rsidRPr="00791631" w:rsidTr="00791631">
        <w:tc>
          <w:tcPr>
            <w:tcW w:w="1555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i/>
                <w:iCs/>
              </w:rPr>
            </w:pPr>
            <w:r w:rsidRPr="00791631">
              <w:rPr>
                <w:rFonts w:ascii="Times New Roman" w:hAnsi="Times New Roman" w:cs="Times New Roman"/>
                <w:i/>
                <w:iCs/>
              </w:rPr>
              <w:t>Ccl20</w:t>
            </w:r>
          </w:p>
        </w:tc>
        <w:tc>
          <w:tcPr>
            <w:tcW w:w="3969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TTTTGGGATGGAATTGGACAC</w:t>
            </w:r>
          </w:p>
        </w:tc>
        <w:tc>
          <w:tcPr>
            <w:tcW w:w="3486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TGCAGGTGAAGCCTTCAACC</w:t>
            </w:r>
          </w:p>
        </w:tc>
      </w:tr>
      <w:tr w:rsidR="00757E03" w:rsidRPr="00791631" w:rsidTr="00791631">
        <w:tc>
          <w:tcPr>
            <w:tcW w:w="1555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i/>
                <w:iCs/>
              </w:rPr>
            </w:pPr>
            <w:r w:rsidRPr="00791631">
              <w:rPr>
                <w:rFonts w:ascii="Times New Roman" w:hAnsi="Times New Roman" w:cs="Times New Roman"/>
                <w:i/>
                <w:iCs/>
              </w:rPr>
              <w:t>Cxcl2</w:t>
            </w:r>
          </w:p>
        </w:tc>
        <w:tc>
          <w:tcPr>
            <w:tcW w:w="3969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CCCTCAACGGAAGAACCAAA</w:t>
            </w:r>
          </w:p>
        </w:tc>
        <w:tc>
          <w:tcPr>
            <w:tcW w:w="3486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CACATCAGGTACGATCCAGGC</w:t>
            </w:r>
          </w:p>
        </w:tc>
      </w:tr>
      <w:tr w:rsidR="00757E03" w:rsidRPr="00791631" w:rsidTr="00791631">
        <w:tc>
          <w:tcPr>
            <w:tcW w:w="1555" w:type="dxa"/>
          </w:tcPr>
          <w:p w:rsidR="00757E03" w:rsidRPr="00791631" w:rsidRDefault="00757E03" w:rsidP="005A052F">
            <w:pPr>
              <w:rPr>
                <w:rFonts w:ascii="Times New Roman" w:hAnsi="Times New Roman" w:cs="Times New Roman"/>
                <w:i/>
                <w:iCs/>
              </w:rPr>
            </w:pPr>
            <w:r w:rsidRPr="00791631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3969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 xml:space="preserve">TCTAATTCATATCTTCAACCAAGAGG </w:t>
            </w:r>
          </w:p>
        </w:tc>
        <w:tc>
          <w:tcPr>
            <w:tcW w:w="3486" w:type="dxa"/>
          </w:tcPr>
          <w:p w:rsidR="00757E03" w:rsidRPr="00791631" w:rsidRDefault="00757E03" w:rsidP="005A052F">
            <w:pPr>
              <w:rPr>
                <w:rFonts w:ascii="Courier New" w:hAnsi="Courier New" w:cs="Courier New"/>
                <w:color w:val="000000"/>
              </w:rPr>
            </w:pPr>
            <w:r w:rsidRPr="00791631">
              <w:rPr>
                <w:rFonts w:ascii="Courier New" w:hAnsi="Courier New" w:cs="Courier New"/>
                <w:color w:val="000000"/>
              </w:rPr>
              <w:t>TGGTCCTTAGCCACTCCTTC</w:t>
            </w:r>
          </w:p>
        </w:tc>
      </w:tr>
    </w:tbl>
    <w:p w:rsidR="00E3216B" w:rsidRPr="00791631" w:rsidRDefault="00E3216B">
      <w:pPr>
        <w:rPr>
          <w:rFonts w:ascii="Times New Roman" w:hAnsi="Times New Roman" w:cs="Times New Roman"/>
        </w:rPr>
      </w:pPr>
    </w:p>
    <w:sectPr w:rsidR="00E3216B" w:rsidRPr="00791631" w:rsidSect="00854C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03"/>
    <w:rsid w:val="000221F5"/>
    <w:rsid w:val="00023703"/>
    <w:rsid w:val="000326EC"/>
    <w:rsid w:val="00051CC7"/>
    <w:rsid w:val="00066D09"/>
    <w:rsid w:val="000A0E80"/>
    <w:rsid w:val="000C424E"/>
    <w:rsid w:val="000F2A52"/>
    <w:rsid w:val="001535D5"/>
    <w:rsid w:val="00195C62"/>
    <w:rsid w:val="001A3BB4"/>
    <w:rsid w:val="001B1FB4"/>
    <w:rsid w:val="001C1EF7"/>
    <w:rsid w:val="001C7647"/>
    <w:rsid w:val="00200104"/>
    <w:rsid w:val="00234C34"/>
    <w:rsid w:val="002527CB"/>
    <w:rsid w:val="00256C45"/>
    <w:rsid w:val="002730FC"/>
    <w:rsid w:val="00286C38"/>
    <w:rsid w:val="002E7C0A"/>
    <w:rsid w:val="002F2135"/>
    <w:rsid w:val="002F32C4"/>
    <w:rsid w:val="002F6000"/>
    <w:rsid w:val="003015A4"/>
    <w:rsid w:val="00316F40"/>
    <w:rsid w:val="003455B4"/>
    <w:rsid w:val="00355083"/>
    <w:rsid w:val="0037709B"/>
    <w:rsid w:val="00383F79"/>
    <w:rsid w:val="003920D1"/>
    <w:rsid w:val="003A3067"/>
    <w:rsid w:val="003F67B4"/>
    <w:rsid w:val="00412BB3"/>
    <w:rsid w:val="00454368"/>
    <w:rsid w:val="00457520"/>
    <w:rsid w:val="00462A30"/>
    <w:rsid w:val="00487E6E"/>
    <w:rsid w:val="004973ED"/>
    <w:rsid w:val="004D2331"/>
    <w:rsid w:val="004F15E1"/>
    <w:rsid w:val="00507D79"/>
    <w:rsid w:val="00520737"/>
    <w:rsid w:val="00546BBC"/>
    <w:rsid w:val="0056232C"/>
    <w:rsid w:val="00566D79"/>
    <w:rsid w:val="006055D8"/>
    <w:rsid w:val="00615FC5"/>
    <w:rsid w:val="00623C24"/>
    <w:rsid w:val="00641BC0"/>
    <w:rsid w:val="00641EC3"/>
    <w:rsid w:val="0065523E"/>
    <w:rsid w:val="00656A8C"/>
    <w:rsid w:val="00663D01"/>
    <w:rsid w:val="006731D8"/>
    <w:rsid w:val="00675A19"/>
    <w:rsid w:val="00685BC2"/>
    <w:rsid w:val="00691421"/>
    <w:rsid w:val="00692E16"/>
    <w:rsid w:val="006A1DEA"/>
    <w:rsid w:val="006A608C"/>
    <w:rsid w:val="006B6DC6"/>
    <w:rsid w:val="006D5F2F"/>
    <w:rsid w:val="006F7EE1"/>
    <w:rsid w:val="00706D91"/>
    <w:rsid w:val="00720E8F"/>
    <w:rsid w:val="00744661"/>
    <w:rsid w:val="00757E03"/>
    <w:rsid w:val="0076153D"/>
    <w:rsid w:val="00791631"/>
    <w:rsid w:val="007917CE"/>
    <w:rsid w:val="007A1080"/>
    <w:rsid w:val="007A134A"/>
    <w:rsid w:val="007B001A"/>
    <w:rsid w:val="007B2B04"/>
    <w:rsid w:val="007B767E"/>
    <w:rsid w:val="00816D9C"/>
    <w:rsid w:val="00827D2F"/>
    <w:rsid w:val="00841DDD"/>
    <w:rsid w:val="00854C2F"/>
    <w:rsid w:val="008858A8"/>
    <w:rsid w:val="008A116A"/>
    <w:rsid w:val="008A173F"/>
    <w:rsid w:val="008A319C"/>
    <w:rsid w:val="008B30E6"/>
    <w:rsid w:val="008C4DEC"/>
    <w:rsid w:val="008F1918"/>
    <w:rsid w:val="00920330"/>
    <w:rsid w:val="009415CB"/>
    <w:rsid w:val="00967B7D"/>
    <w:rsid w:val="00985D4A"/>
    <w:rsid w:val="009C4E03"/>
    <w:rsid w:val="00A13A99"/>
    <w:rsid w:val="00A63E57"/>
    <w:rsid w:val="00AB75D2"/>
    <w:rsid w:val="00AD0700"/>
    <w:rsid w:val="00AD194E"/>
    <w:rsid w:val="00AD2BDF"/>
    <w:rsid w:val="00AE3AE6"/>
    <w:rsid w:val="00AF0EAE"/>
    <w:rsid w:val="00B03B47"/>
    <w:rsid w:val="00B428BE"/>
    <w:rsid w:val="00B644EE"/>
    <w:rsid w:val="00B679CC"/>
    <w:rsid w:val="00B74C05"/>
    <w:rsid w:val="00B74E1D"/>
    <w:rsid w:val="00B770DE"/>
    <w:rsid w:val="00B96224"/>
    <w:rsid w:val="00BA3F37"/>
    <w:rsid w:val="00BD0927"/>
    <w:rsid w:val="00BD2DE5"/>
    <w:rsid w:val="00BD4794"/>
    <w:rsid w:val="00BE03E4"/>
    <w:rsid w:val="00BF2458"/>
    <w:rsid w:val="00C07424"/>
    <w:rsid w:val="00C11B15"/>
    <w:rsid w:val="00C402E5"/>
    <w:rsid w:val="00C6286C"/>
    <w:rsid w:val="00C65B30"/>
    <w:rsid w:val="00C753E1"/>
    <w:rsid w:val="00CA7C49"/>
    <w:rsid w:val="00D031B0"/>
    <w:rsid w:val="00D2661B"/>
    <w:rsid w:val="00D668C7"/>
    <w:rsid w:val="00D86F28"/>
    <w:rsid w:val="00DA00D5"/>
    <w:rsid w:val="00DA482B"/>
    <w:rsid w:val="00DB3220"/>
    <w:rsid w:val="00DC0D5D"/>
    <w:rsid w:val="00DC727D"/>
    <w:rsid w:val="00DD3EBB"/>
    <w:rsid w:val="00DE0ACD"/>
    <w:rsid w:val="00DF042B"/>
    <w:rsid w:val="00E06AA8"/>
    <w:rsid w:val="00E3216B"/>
    <w:rsid w:val="00E541F1"/>
    <w:rsid w:val="00E64AB3"/>
    <w:rsid w:val="00E7505D"/>
    <w:rsid w:val="00E80117"/>
    <w:rsid w:val="00EA1DA9"/>
    <w:rsid w:val="00EA49D3"/>
    <w:rsid w:val="00EC0FFB"/>
    <w:rsid w:val="00F35748"/>
    <w:rsid w:val="00F63C8B"/>
    <w:rsid w:val="00FC4060"/>
    <w:rsid w:val="00FC6EDA"/>
    <w:rsid w:val="00FD51A8"/>
    <w:rsid w:val="00FE5D42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8624FD"/>
  <w15:chartTrackingRefBased/>
  <w15:docId w15:val="{7FD1DD45-4DCC-264E-9028-44FD7EBB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7E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FR" w:eastAsia="en-GB"/>
      <w14:ligatures w14:val="none"/>
    </w:rPr>
  </w:style>
  <w:style w:type="table" w:styleId="Grilledetableauclaire">
    <w:name w:val="Grid Table Light"/>
    <w:basedOn w:val="TableauNormal"/>
    <w:uiPriority w:val="40"/>
    <w:rsid w:val="00757E03"/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Baldry</dc:creator>
  <cp:keywords/>
  <dc:description/>
  <cp:lastModifiedBy>Jean-Claude Sirard</cp:lastModifiedBy>
  <cp:revision>2</cp:revision>
  <dcterms:created xsi:type="dcterms:W3CDTF">2023-12-08T13:17:00Z</dcterms:created>
  <dcterms:modified xsi:type="dcterms:W3CDTF">2024-06-12T15:19:00Z</dcterms:modified>
</cp:coreProperties>
</file>